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219" w:rsidRDefault="00145219" w:rsidP="00596B7A">
      <w:proofErr w:type="gramStart"/>
      <w:r>
        <w:t>Appendix S2.</w:t>
      </w:r>
      <w:proofErr w:type="gramEnd"/>
      <w:r>
        <w:t xml:space="preserve"> </w:t>
      </w:r>
      <w:r w:rsidRPr="00A76980">
        <w:t xml:space="preserve">Parameters used in the simulation model. </w:t>
      </w:r>
    </w:p>
    <w:p w:rsidR="00A569DC" w:rsidRDefault="00A569DC" w:rsidP="00596B7A"/>
    <w:p w:rsidR="00596B7A" w:rsidRDefault="00783633" w:rsidP="00596B7A">
      <w:r>
        <w:t xml:space="preserve">Table </w:t>
      </w:r>
      <w:r w:rsidR="00EA5E27">
        <w:t>S</w:t>
      </w:r>
      <w:r w:rsidR="00AE0406">
        <w:t>2.</w:t>
      </w:r>
      <w:r>
        <w:t xml:space="preserve"> </w:t>
      </w:r>
      <w:r w:rsidRPr="00A76980">
        <w:t xml:space="preserve">Parameters used in the simulation model. Subheadings indicate parameters that were kept constant for all simulation runs (constants), parameters that were varied between simulation runs but were constant within a given run (landscape </w:t>
      </w:r>
      <w:r w:rsidR="00A569DC">
        <w:t>attributes</w:t>
      </w:r>
      <w:r w:rsidRPr="00A76980">
        <w:t>), and parameters that were allowed to vary among individuals and to evolve in response to the costs and benefits of dispersal (evolved dispersal characteristic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6390"/>
        <w:gridCol w:w="1388"/>
      </w:tblGrid>
      <w:tr w:rsidR="00596B7A" w:rsidRPr="00F74482" w:rsidTr="00A569DC">
        <w:trPr>
          <w:trHeight w:val="315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Parameter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Description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Value(s)</w:t>
            </w:r>
          </w:p>
        </w:tc>
      </w:tr>
      <w:tr w:rsidR="00596B7A" w:rsidRPr="00F74482" w:rsidTr="0088132E">
        <w:trPr>
          <w:trHeight w:val="300"/>
        </w:trPr>
        <w:tc>
          <w:tcPr>
            <w:tcW w:w="9576" w:type="dxa"/>
            <w:gridSpan w:val="3"/>
            <w:tcBorders>
              <w:top w:val="single" w:sz="4" w:space="0" w:color="auto"/>
            </w:tcBorders>
            <w:noWrap/>
            <w:hideMark/>
          </w:tcPr>
          <w:p w:rsidR="00596B7A" w:rsidRPr="00F74482" w:rsidRDefault="00596B7A" w:rsidP="0088132E">
            <w:pPr>
              <w:pStyle w:val="NoSpacing"/>
              <w:rPr>
                <w:b/>
              </w:rPr>
            </w:pPr>
            <w:r w:rsidRPr="00F74482">
              <w:rPr>
                <w:b/>
              </w:rPr>
              <w:t>Constants</w:t>
            </w:r>
          </w:p>
        </w:tc>
      </w:tr>
      <w:tr w:rsidR="00596B7A" w:rsidRPr="00F74482" w:rsidTr="00A569DC">
        <w:trPr>
          <w:trHeight w:val="300"/>
        </w:trPr>
        <w:tc>
          <w:tcPr>
            <w:tcW w:w="1798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landscape size</w:t>
            </w:r>
          </w:p>
        </w:tc>
        <w:tc>
          <w:tcPr>
            <w:tcW w:w="6390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number of grid cells (dimensions)</w:t>
            </w:r>
          </w:p>
        </w:tc>
        <w:tc>
          <w:tcPr>
            <w:tcW w:w="1388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 xml:space="preserve">16,129 cells (127 </w:t>
            </w:r>
            <w:r w:rsidRPr="00F74482">
              <w:rPr>
                <w:rFonts w:cs="Times New Roman"/>
              </w:rPr>
              <w:t>×</w:t>
            </w:r>
            <w:r w:rsidRPr="00F74482">
              <w:t xml:space="preserve"> 127)</w:t>
            </w:r>
          </w:p>
        </w:tc>
      </w:tr>
      <w:tr w:rsidR="00596B7A" w:rsidRPr="00F74482" w:rsidTr="00A569DC">
        <w:trPr>
          <w:trHeight w:val="300"/>
        </w:trPr>
        <w:tc>
          <w:tcPr>
            <w:tcW w:w="1798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generations</w:t>
            </w:r>
            <w:r>
              <w:t xml:space="preserve"> </w:t>
            </w:r>
          </w:p>
        </w:tc>
        <w:tc>
          <w:tcPr>
            <w:tcW w:w="6390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</w:p>
        </w:tc>
        <w:tc>
          <w:tcPr>
            <w:tcW w:w="1388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>
              <w:t>1000</w:t>
            </w:r>
          </w:p>
        </w:tc>
      </w:tr>
      <w:tr w:rsidR="00596B7A" w:rsidRPr="00F74482" w:rsidTr="00A569DC">
        <w:trPr>
          <w:trHeight w:val="315"/>
        </w:trPr>
        <w:tc>
          <w:tcPr>
            <w:tcW w:w="179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habitat quality</w:t>
            </w:r>
          </w:p>
        </w:tc>
        <w:tc>
          <w:tcPr>
            <w:tcW w:w="6390" w:type="dxa"/>
            <w:noWrap/>
          </w:tcPr>
          <w:p w:rsidR="00596B7A" w:rsidRPr="00F74482" w:rsidRDefault="00596B7A" w:rsidP="00660E29">
            <w:pPr>
              <w:pStyle w:val="NoSpacing"/>
            </w:pPr>
            <w:r w:rsidRPr="00F74482">
              <w:t xml:space="preserve">probability of mortality during </w:t>
            </w:r>
            <w:r>
              <w:t>dispersal</w:t>
            </w:r>
            <w:r w:rsidRPr="00F74482">
              <w:t xml:space="preserve"> across </w:t>
            </w:r>
            <w:r w:rsidR="00660E29">
              <w:t>a habitat</w:t>
            </w:r>
            <w:r w:rsidRPr="00F74482">
              <w:t xml:space="preserve"> cell</w:t>
            </w:r>
          </w:p>
        </w:tc>
        <w:tc>
          <w:tcPr>
            <w:tcW w:w="138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0.005</w:t>
            </w:r>
          </w:p>
        </w:tc>
      </w:tr>
      <w:tr w:rsidR="00596B7A" w:rsidRPr="00F74482" w:rsidTr="00A569DC">
        <w:trPr>
          <w:trHeight w:val="315"/>
        </w:trPr>
        <w:tc>
          <w:tcPr>
            <w:tcW w:w="179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intrinsic rate of increase (λ)</w:t>
            </w:r>
          </w:p>
        </w:tc>
        <w:tc>
          <w:tcPr>
            <w:tcW w:w="6390" w:type="dxa"/>
            <w:noWrap/>
          </w:tcPr>
          <w:p w:rsidR="00596B7A" w:rsidRPr="00F74482" w:rsidRDefault="00596B7A" w:rsidP="00596B7A">
            <w:pPr>
              <w:pStyle w:val="NoSpacing"/>
            </w:pPr>
            <w:r w:rsidRPr="00F74482">
              <w:t>variable in the model of the mean number of offspring produced by each adult inhabiti</w:t>
            </w:r>
            <w:r>
              <w:t>ng a habitat cell (</w:t>
            </w:r>
            <w:proofErr w:type="spellStart"/>
            <w:r>
              <w:t>eqn</w:t>
            </w:r>
            <w:proofErr w:type="spellEnd"/>
            <w:r>
              <w:t xml:space="preserve"> 1)</w:t>
            </w:r>
          </w:p>
        </w:tc>
        <w:tc>
          <w:tcPr>
            <w:tcW w:w="1388" w:type="dxa"/>
            <w:noWrap/>
          </w:tcPr>
          <w:p w:rsidR="00596B7A" w:rsidRPr="00F74482" w:rsidRDefault="00596B7A" w:rsidP="0088132E">
            <w:pPr>
              <w:pStyle w:val="NoSpacing"/>
            </w:pPr>
            <w:r>
              <w:t>3</w:t>
            </w:r>
          </w:p>
        </w:tc>
      </w:tr>
      <w:tr w:rsidR="00596B7A" w:rsidRPr="00F74482" w:rsidTr="00A569DC">
        <w:trPr>
          <w:trHeight w:val="315"/>
        </w:trPr>
        <w:tc>
          <w:tcPr>
            <w:tcW w:w="179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cell carrying capacity (k)</w:t>
            </w:r>
          </w:p>
        </w:tc>
        <w:tc>
          <w:tcPr>
            <w:tcW w:w="6390" w:type="dxa"/>
            <w:noWrap/>
          </w:tcPr>
          <w:p w:rsidR="00596B7A" w:rsidRPr="00F74482" w:rsidRDefault="00596B7A" w:rsidP="00596B7A">
            <w:pPr>
              <w:pStyle w:val="NoSpacing"/>
            </w:pPr>
            <w:r w:rsidRPr="00F74482">
              <w:t>threshold number of offspring supported by a habitat cell, involved in determining the mean number of offspring  (</w:t>
            </w:r>
            <w:proofErr w:type="spellStart"/>
            <w:r w:rsidRPr="00F74482">
              <w:t>eqn</w:t>
            </w:r>
            <w:proofErr w:type="spellEnd"/>
            <w:r w:rsidRPr="00F74482">
              <w:t xml:space="preserve"> 1) and settlement during dispersal</w:t>
            </w:r>
          </w:p>
        </w:tc>
        <w:tc>
          <w:tcPr>
            <w:tcW w:w="1388" w:type="dxa"/>
            <w:noWrap/>
          </w:tcPr>
          <w:p w:rsidR="00596B7A" w:rsidRPr="00F74482" w:rsidRDefault="00596B7A" w:rsidP="0088132E">
            <w:pPr>
              <w:pStyle w:val="NoSpacing"/>
            </w:pPr>
            <w:r>
              <w:t>6</w:t>
            </w:r>
          </w:p>
        </w:tc>
      </w:tr>
      <w:tr w:rsidR="00596B7A" w:rsidRPr="00F74482" w:rsidTr="00A569DC">
        <w:trPr>
          <w:trHeight w:val="315"/>
        </w:trPr>
        <w:tc>
          <w:tcPr>
            <w:tcW w:w="179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mutation  rate</w:t>
            </w:r>
          </w:p>
        </w:tc>
        <w:tc>
          <w:tcPr>
            <w:tcW w:w="6390" w:type="dxa"/>
            <w:noWrap/>
          </w:tcPr>
          <w:p w:rsidR="00596B7A" w:rsidRPr="00F74482" w:rsidRDefault="00596B7A" w:rsidP="00596B7A">
            <w:pPr>
              <w:pStyle w:val="NoSpacing"/>
            </w:pPr>
            <w:r w:rsidRPr="00F74482">
              <w:t xml:space="preserve">probability of mutation, leading to a change in the value for the target </w:t>
            </w:r>
            <w:r>
              <w:t>dispersal</w:t>
            </w:r>
            <w:r w:rsidRPr="00F74482">
              <w:t xml:space="preserve"> characteristic</w:t>
            </w:r>
            <w:r>
              <w:t xml:space="preserve"> </w:t>
            </w:r>
            <w:r w:rsidRPr="00F74482">
              <w:t>(</w:t>
            </w:r>
            <w:r w:rsidRPr="00F74482">
              <w:rPr>
                <w:rFonts w:cs="Arial"/>
              </w:rPr>
              <w:t>±</w:t>
            </w:r>
            <w:r w:rsidR="00187ADE">
              <w:t>0.01)</w:t>
            </w:r>
          </w:p>
        </w:tc>
        <w:tc>
          <w:tcPr>
            <w:tcW w:w="138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0.005</w:t>
            </w:r>
          </w:p>
        </w:tc>
      </w:tr>
      <w:tr w:rsidR="00596B7A" w:rsidRPr="00F74482" w:rsidTr="0088132E">
        <w:trPr>
          <w:trHeight w:val="375"/>
        </w:trPr>
        <w:tc>
          <w:tcPr>
            <w:tcW w:w="9576" w:type="dxa"/>
            <w:gridSpan w:val="3"/>
            <w:tcBorders>
              <w:top w:val="single" w:sz="4" w:space="0" w:color="auto"/>
            </w:tcBorders>
            <w:noWrap/>
            <w:hideMark/>
          </w:tcPr>
          <w:p w:rsidR="00596B7A" w:rsidRPr="00F74482" w:rsidRDefault="00596B7A" w:rsidP="0088132E">
            <w:pPr>
              <w:pStyle w:val="NoSpacing"/>
              <w:rPr>
                <w:b/>
              </w:rPr>
            </w:pPr>
            <w:r w:rsidRPr="00F74482">
              <w:rPr>
                <w:b/>
              </w:rPr>
              <w:t>Landscape attributes</w:t>
            </w:r>
          </w:p>
        </w:tc>
      </w:tr>
      <w:tr w:rsidR="00596B7A" w:rsidRPr="00F74482" w:rsidTr="00A569DC">
        <w:trPr>
          <w:trHeight w:val="345"/>
        </w:trPr>
        <w:tc>
          <w:tcPr>
            <w:tcW w:w="1798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habitat amount</w:t>
            </w:r>
          </w:p>
        </w:tc>
        <w:tc>
          <w:tcPr>
            <w:tcW w:w="6390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proportion of the grid cells in habitat</w:t>
            </w:r>
            <w:r>
              <w:t>; smaller values mean less habitat</w:t>
            </w:r>
          </w:p>
        </w:tc>
        <w:tc>
          <w:tcPr>
            <w:tcW w:w="1388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0.1 – 0.7</w:t>
            </w:r>
          </w:p>
        </w:tc>
      </w:tr>
      <w:tr w:rsidR="00596B7A" w:rsidRPr="00F74482" w:rsidTr="00A569DC">
        <w:trPr>
          <w:trHeight w:val="300"/>
        </w:trPr>
        <w:tc>
          <w:tcPr>
            <w:tcW w:w="179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habitat fragmentation</w:t>
            </w:r>
          </w:p>
        </w:tc>
        <w:tc>
          <w:tcPr>
            <w:tcW w:w="6390" w:type="dxa"/>
            <w:noWrap/>
          </w:tcPr>
          <w:p w:rsidR="00596B7A" w:rsidRPr="00F74482" w:rsidRDefault="00596B7A" w:rsidP="00596B7A">
            <w:pPr>
              <w:pStyle w:val="NoSpacing"/>
            </w:pPr>
            <w:r w:rsidRPr="00F74482">
              <w:t xml:space="preserve">Hurst exponent, determining spatial </w:t>
            </w:r>
            <w:r>
              <w:t xml:space="preserve">autocorrelation of habitat; </w:t>
            </w:r>
            <w:r w:rsidRPr="00F74482">
              <w:t xml:space="preserve">smaller values </w:t>
            </w:r>
            <w:r>
              <w:t>relate to greater fragmentation</w:t>
            </w:r>
          </w:p>
        </w:tc>
        <w:tc>
          <w:tcPr>
            <w:tcW w:w="138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 xml:space="preserve">0 – 1 </w:t>
            </w:r>
          </w:p>
        </w:tc>
      </w:tr>
      <w:tr w:rsidR="00596B7A" w:rsidRPr="00F74482" w:rsidTr="00A569DC">
        <w:trPr>
          <w:trHeight w:val="300"/>
        </w:trPr>
        <w:tc>
          <w:tcPr>
            <w:tcW w:w="179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matrix quality</w:t>
            </w:r>
          </w:p>
        </w:tc>
        <w:tc>
          <w:tcPr>
            <w:tcW w:w="6390" w:type="dxa"/>
            <w:noWrap/>
          </w:tcPr>
          <w:p w:rsidR="00596B7A" w:rsidRPr="00F74482" w:rsidRDefault="00596B7A" w:rsidP="00596B7A">
            <w:pPr>
              <w:pStyle w:val="NoSpacing"/>
            </w:pPr>
            <w:r w:rsidRPr="00F74482">
              <w:t xml:space="preserve">probability of mortality during </w:t>
            </w:r>
            <w:r>
              <w:t>dispersal across a matrix cell; lower</w:t>
            </w:r>
            <w:r w:rsidRPr="00F74482">
              <w:t xml:space="preserve"> probabilities of mortality relate to </w:t>
            </w:r>
            <w:r>
              <w:t>higher quality</w:t>
            </w:r>
          </w:p>
        </w:tc>
        <w:tc>
          <w:tcPr>
            <w:tcW w:w="138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0.006 – 0.2</w:t>
            </w:r>
          </w:p>
        </w:tc>
      </w:tr>
      <w:tr w:rsidR="00596B7A" w:rsidRPr="00F74482" w:rsidTr="00A569DC">
        <w:trPr>
          <w:trHeight w:val="300"/>
        </w:trPr>
        <w:tc>
          <w:tcPr>
            <w:tcW w:w="179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 xml:space="preserve">disturbance </w:t>
            </w:r>
            <w:r>
              <w:t>frequency</w:t>
            </w:r>
          </w:p>
        </w:tc>
        <w:tc>
          <w:tcPr>
            <w:tcW w:w="6390" w:type="dxa"/>
            <w:noWrap/>
          </w:tcPr>
          <w:p w:rsidR="00596B7A" w:rsidRPr="00F74482" w:rsidRDefault="00596B7A" w:rsidP="00C4083B">
            <w:pPr>
              <w:pStyle w:val="NoSpacing"/>
            </w:pPr>
            <w:r w:rsidRPr="00F74482">
              <w:t xml:space="preserve">mean number of </w:t>
            </w:r>
            <w:r>
              <w:t>generations</w:t>
            </w:r>
            <w:r w:rsidRPr="00F74482">
              <w:t xml:space="preserve"> until disturbance, for a Poisson distribution</w:t>
            </w:r>
            <w:r>
              <w:t xml:space="preserve">; </w:t>
            </w:r>
            <w:r w:rsidR="00C4083B">
              <w:t>smaller</w:t>
            </w:r>
            <w:r>
              <w:t xml:space="preserve"> </w:t>
            </w:r>
            <w:r w:rsidR="00660E29">
              <w:t xml:space="preserve">values </w:t>
            </w:r>
            <w:r w:rsidR="00187ADE">
              <w:t>indicate</w:t>
            </w:r>
            <w:r>
              <w:t xml:space="preserve"> more frequent disturbance</w:t>
            </w:r>
          </w:p>
        </w:tc>
        <w:tc>
          <w:tcPr>
            <w:tcW w:w="138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 xml:space="preserve">10 – 100 </w:t>
            </w:r>
          </w:p>
        </w:tc>
      </w:tr>
      <w:tr w:rsidR="00596B7A" w:rsidRPr="00F74482" w:rsidTr="0088132E">
        <w:trPr>
          <w:trHeight w:val="315"/>
        </w:trPr>
        <w:tc>
          <w:tcPr>
            <w:tcW w:w="9576" w:type="dxa"/>
            <w:gridSpan w:val="3"/>
            <w:tcBorders>
              <w:top w:val="single" w:sz="4" w:space="0" w:color="auto"/>
            </w:tcBorders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rPr>
                <w:b/>
              </w:rPr>
              <w:t>Evolved dispersal characteristics</w:t>
            </w:r>
          </w:p>
        </w:tc>
      </w:tr>
      <w:tr w:rsidR="00596B7A" w:rsidRPr="00F74482" w:rsidTr="00A569DC">
        <w:trPr>
          <w:trHeight w:val="315"/>
        </w:trPr>
        <w:tc>
          <w:tcPr>
            <w:tcW w:w="1798" w:type="dxa"/>
            <w:noWrap/>
          </w:tcPr>
          <w:p w:rsidR="00596B7A" w:rsidRPr="00F74482" w:rsidRDefault="00596B7A" w:rsidP="00A569DC">
            <w:pPr>
              <w:pStyle w:val="NoSpacing"/>
            </w:pPr>
            <w:r w:rsidRPr="00F74482">
              <w:t xml:space="preserve">dispersal </w:t>
            </w:r>
            <w:r w:rsidR="00A569DC">
              <w:t>propensity</w:t>
            </w:r>
            <w:r w:rsidRPr="00F74482">
              <w:t xml:space="preserve"> </w:t>
            </w:r>
          </w:p>
        </w:tc>
        <w:tc>
          <w:tcPr>
            <w:tcW w:w="6390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probability of dispersal in a given generation</w:t>
            </w:r>
          </w:p>
        </w:tc>
        <w:tc>
          <w:tcPr>
            <w:tcW w:w="138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 xml:space="preserve">0 – 1 </w:t>
            </w:r>
          </w:p>
        </w:tc>
      </w:tr>
      <w:tr w:rsidR="00596B7A" w:rsidRPr="00F74482" w:rsidTr="00A569DC">
        <w:trPr>
          <w:trHeight w:val="315"/>
        </w:trPr>
        <w:tc>
          <w:tcPr>
            <w:tcW w:w="1798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boundary crossing response</w:t>
            </w:r>
          </w:p>
        </w:tc>
        <w:tc>
          <w:tcPr>
            <w:tcW w:w="6390" w:type="dxa"/>
            <w:noWrap/>
            <w:hideMark/>
          </w:tcPr>
          <w:p w:rsidR="00596B7A" w:rsidRPr="00F74482" w:rsidRDefault="000E5924" w:rsidP="0088132E">
            <w:pPr>
              <w:pStyle w:val="NoSpacing"/>
            </w:pPr>
            <w:r w:rsidRPr="000D2E4F">
              <w:t>the probability of an individual crossing from habitat to matrix whe</w:t>
            </w:r>
            <w:bookmarkStart w:id="0" w:name="_GoBack"/>
            <w:bookmarkEnd w:id="0"/>
            <w:r w:rsidRPr="000D2E4F">
              <w:t>n it encountered a habitat boundary</w:t>
            </w:r>
          </w:p>
        </w:tc>
        <w:tc>
          <w:tcPr>
            <w:tcW w:w="1388" w:type="dxa"/>
            <w:noWrap/>
            <w:hideMark/>
          </w:tcPr>
          <w:p w:rsidR="00596B7A" w:rsidRPr="00F74482" w:rsidRDefault="00596B7A" w:rsidP="0088132E">
            <w:pPr>
              <w:pStyle w:val="NoSpacing"/>
            </w:pPr>
            <w:r w:rsidRPr="00F74482">
              <w:t>0 – 1</w:t>
            </w:r>
          </w:p>
        </w:tc>
      </w:tr>
      <w:tr w:rsidR="00596B7A" w:rsidRPr="00F74482" w:rsidTr="00A569DC">
        <w:trPr>
          <w:trHeight w:val="300"/>
        </w:trPr>
        <w:tc>
          <w:tcPr>
            <w:tcW w:w="1798" w:type="dxa"/>
            <w:noWrap/>
          </w:tcPr>
          <w:p w:rsidR="00596B7A" w:rsidRPr="00F74482" w:rsidRDefault="00596B7A" w:rsidP="00A569DC">
            <w:pPr>
              <w:pStyle w:val="NoSpacing"/>
            </w:pPr>
            <w:r w:rsidRPr="00F74482">
              <w:t xml:space="preserve">path straightness in </w:t>
            </w:r>
            <w:r w:rsidR="00A569DC">
              <w:t>matrix</w:t>
            </w:r>
            <w:r w:rsidRPr="00F74482">
              <w:t xml:space="preserve"> </w:t>
            </w:r>
          </w:p>
        </w:tc>
        <w:tc>
          <w:tcPr>
            <w:tcW w:w="6390" w:type="dxa"/>
            <w:noWrap/>
          </w:tcPr>
          <w:p w:rsidR="00596B7A" w:rsidRPr="00F74482" w:rsidRDefault="00A569DC" w:rsidP="00A569DC">
            <w:pPr>
              <w:pStyle w:val="NoSpacing"/>
            </w:pPr>
            <w:r>
              <w:t xml:space="preserve">concentration parameter </w:t>
            </w:r>
            <w:r w:rsidRPr="00F74482">
              <w:t>(</w:t>
            </w:r>
            <w:r w:rsidRPr="00F74482">
              <w:rPr>
                <w:rFonts w:cs="Arial"/>
              </w:rPr>
              <w:t>ρ)</w:t>
            </w:r>
            <w:r>
              <w:rPr>
                <w:rFonts w:cs="Arial"/>
              </w:rPr>
              <w:t xml:space="preserve"> </w:t>
            </w:r>
            <w:r w:rsidRPr="00F74482">
              <w:t>for a wrapped Cauchy distribution</w:t>
            </w:r>
            <w:r>
              <w:t xml:space="preserve">; </w:t>
            </w:r>
            <w:r w:rsidR="00596B7A" w:rsidRPr="00F74482">
              <w:t>determines the degree of change in movement direction between successive movemen</w:t>
            </w:r>
            <w:r>
              <w:t>t steps originating in matrix</w:t>
            </w:r>
          </w:p>
        </w:tc>
        <w:tc>
          <w:tcPr>
            <w:tcW w:w="1388" w:type="dxa"/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0 – 1</w:t>
            </w:r>
          </w:p>
        </w:tc>
      </w:tr>
      <w:tr w:rsidR="00596B7A" w:rsidRPr="00F74482" w:rsidTr="00A569DC">
        <w:trPr>
          <w:trHeight w:val="300"/>
        </w:trPr>
        <w:tc>
          <w:tcPr>
            <w:tcW w:w="1798" w:type="dxa"/>
            <w:tcBorders>
              <w:bottom w:val="single" w:sz="4" w:space="0" w:color="auto"/>
            </w:tcBorders>
            <w:noWrap/>
          </w:tcPr>
          <w:p w:rsidR="00596B7A" w:rsidRPr="00F74482" w:rsidRDefault="00596B7A" w:rsidP="00A569DC">
            <w:pPr>
              <w:pStyle w:val="NoSpacing"/>
            </w:pPr>
            <w:r w:rsidRPr="00F74482">
              <w:t xml:space="preserve">path straightness in </w:t>
            </w:r>
            <w:r w:rsidR="00A569DC">
              <w:t>habitat</w:t>
            </w:r>
            <w:r w:rsidRPr="00F74482">
              <w:t xml:space="preserve"> 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noWrap/>
          </w:tcPr>
          <w:p w:rsidR="00596B7A" w:rsidRPr="00F74482" w:rsidRDefault="00A569DC" w:rsidP="00A569DC">
            <w:pPr>
              <w:pStyle w:val="NoSpacing"/>
            </w:pPr>
            <w:r>
              <w:t xml:space="preserve">concentration parameter </w:t>
            </w:r>
            <w:r w:rsidRPr="00F74482">
              <w:t>(</w:t>
            </w:r>
            <w:r w:rsidRPr="00F74482">
              <w:rPr>
                <w:rFonts w:cs="Arial"/>
              </w:rPr>
              <w:t>ρ)</w:t>
            </w:r>
            <w:r>
              <w:rPr>
                <w:rFonts w:cs="Arial"/>
              </w:rPr>
              <w:t xml:space="preserve"> </w:t>
            </w:r>
            <w:r w:rsidRPr="00F74482">
              <w:t>for a wrapped Cauchy distribution</w:t>
            </w:r>
            <w:r>
              <w:t xml:space="preserve">; </w:t>
            </w:r>
            <w:r w:rsidRPr="00F74482">
              <w:t>determines the degree of change in movement direction between successive movemen</w:t>
            </w:r>
            <w:r>
              <w:t>t steps originating in habita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noWrap/>
          </w:tcPr>
          <w:p w:rsidR="00596B7A" w:rsidRPr="00F74482" w:rsidRDefault="00596B7A" w:rsidP="0088132E">
            <w:pPr>
              <w:pStyle w:val="NoSpacing"/>
            </w:pPr>
            <w:r w:rsidRPr="00F74482">
              <w:t>0 – 1</w:t>
            </w:r>
          </w:p>
        </w:tc>
      </w:tr>
    </w:tbl>
    <w:p w:rsidR="00783633" w:rsidRDefault="00783633" w:rsidP="00A569DC"/>
    <w:sectPr w:rsidR="00783633" w:rsidSect="00C17CF8">
      <w:pgSz w:w="12240" w:h="15840"/>
      <w:pgMar w:top="1361" w:right="1361" w:bottom="1361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933"/>
    <w:rsid w:val="000D3D5E"/>
    <w:rsid w:val="000E5924"/>
    <w:rsid w:val="00125F43"/>
    <w:rsid w:val="00145219"/>
    <w:rsid w:val="00187ADE"/>
    <w:rsid w:val="00273142"/>
    <w:rsid w:val="00294B99"/>
    <w:rsid w:val="002C1C42"/>
    <w:rsid w:val="003F39B2"/>
    <w:rsid w:val="004615FA"/>
    <w:rsid w:val="005244E8"/>
    <w:rsid w:val="00546FE9"/>
    <w:rsid w:val="005773CE"/>
    <w:rsid w:val="00596B7A"/>
    <w:rsid w:val="00660E29"/>
    <w:rsid w:val="00707C1D"/>
    <w:rsid w:val="0073222B"/>
    <w:rsid w:val="00755380"/>
    <w:rsid w:val="00774933"/>
    <w:rsid w:val="00783633"/>
    <w:rsid w:val="008458CA"/>
    <w:rsid w:val="00887D89"/>
    <w:rsid w:val="008B1F74"/>
    <w:rsid w:val="008C3032"/>
    <w:rsid w:val="008C4164"/>
    <w:rsid w:val="009148E6"/>
    <w:rsid w:val="00982549"/>
    <w:rsid w:val="00A02196"/>
    <w:rsid w:val="00A257D2"/>
    <w:rsid w:val="00A569DC"/>
    <w:rsid w:val="00A93C32"/>
    <w:rsid w:val="00AA6718"/>
    <w:rsid w:val="00AE0406"/>
    <w:rsid w:val="00B127D2"/>
    <w:rsid w:val="00B6367C"/>
    <w:rsid w:val="00B63F55"/>
    <w:rsid w:val="00C17CF8"/>
    <w:rsid w:val="00C4083B"/>
    <w:rsid w:val="00C51508"/>
    <w:rsid w:val="00CF3065"/>
    <w:rsid w:val="00CF4C1F"/>
    <w:rsid w:val="00D2536B"/>
    <w:rsid w:val="00DA5CEC"/>
    <w:rsid w:val="00E625E4"/>
    <w:rsid w:val="00EA5E27"/>
    <w:rsid w:val="00EE51A9"/>
    <w:rsid w:val="00F4776C"/>
    <w:rsid w:val="00F7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C1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C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836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96B7A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C1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C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836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96B7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AB4729-ADB4-46DC-9DAC-1E9D914EC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 Martin</cp:lastModifiedBy>
  <cp:revision>2</cp:revision>
  <dcterms:created xsi:type="dcterms:W3CDTF">2015-10-26T14:10:00Z</dcterms:created>
  <dcterms:modified xsi:type="dcterms:W3CDTF">2015-10-26T14:10:00Z</dcterms:modified>
</cp:coreProperties>
</file>